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CCF41" w14:textId="16CE4F59" w:rsidR="00452084" w:rsidRDefault="00452084" w:rsidP="00B05F7C">
      <w:pPr>
        <w:pStyle w:val="Paragrafoelenco"/>
        <w:spacing w:before="60" w:after="6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14:paraId="5619F3AA" w14:textId="1B51D2EB" w:rsidR="00010ABE" w:rsidRPr="00E171E8" w:rsidRDefault="00E171E8" w:rsidP="00B05F7C">
      <w:pPr>
        <w:pStyle w:val="Paragrafoelenco"/>
        <w:spacing w:before="60" w:after="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E171E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603B9" w:rsidRPr="00E171E8">
        <w:rPr>
          <w:rFonts w:ascii="Times New Roman" w:hAnsi="Times New Roman" w:cs="Times New Roman"/>
          <w:sz w:val="24"/>
          <w:szCs w:val="24"/>
          <w:lang w:val="en-US"/>
        </w:rPr>
        <w:t>ist of</w:t>
      </w:r>
      <w:r w:rsidR="00452084" w:rsidRPr="00E171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3B9" w:rsidRPr="00E171E8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Pr="00E171E8">
        <w:rPr>
          <w:rFonts w:ascii="Times New Roman" w:hAnsi="Times New Roman" w:cs="Times New Roman"/>
          <w:sz w:val="24"/>
          <w:szCs w:val="24"/>
          <w:lang w:val="en-US"/>
        </w:rPr>
        <w:t>, A</w:t>
      </w:r>
      <w:r w:rsidR="00A603B9" w:rsidRPr="00E171E8">
        <w:rPr>
          <w:rFonts w:ascii="Times New Roman" w:hAnsi="Times New Roman" w:cs="Times New Roman"/>
          <w:sz w:val="24"/>
          <w:szCs w:val="24"/>
          <w:lang w:val="en-US"/>
        </w:rPr>
        <w:t xml:space="preserve">utopsy </w:t>
      </w:r>
      <w:r w:rsidR="00452084" w:rsidRPr="00E171E8">
        <w:rPr>
          <w:rFonts w:ascii="Times New Roman" w:hAnsi="Times New Roman" w:cs="Times New Roman"/>
          <w:sz w:val="24"/>
          <w:szCs w:val="24"/>
          <w:lang w:val="en-US"/>
        </w:rPr>
        <w:t>protocol Sudden Unexpected Infant Death</w:t>
      </w:r>
      <w:r w:rsidRPr="00E171E8">
        <w:rPr>
          <w:rFonts w:ascii="Times New Roman" w:hAnsi="Times New Roman" w:cs="Times New Roman"/>
          <w:sz w:val="24"/>
          <w:szCs w:val="24"/>
          <w:lang w:val="en-US"/>
        </w:rPr>
        <w:t>, V</w:t>
      </w:r>
      <w:r w:rsidR="00452084" w:rsidRPr="00E171E8">
        <w:rPr>
          <w:rFonts w:ascii="Times New Roman" w:hAnsi="Times New Roman" w:cs="Times New Roman"/>
          <w:sz w:val="24"/>
          <w:szCs w:val="24"/>
          <w:lang w:val="en-US"/>
        </w:rPr>
        <w:t>eneto Region, Italy.</w:t>
      </w:r>
      <w:r w:rsidR="00A603B9" w:rsidRPr="00E171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6095"/>
      </w:tblGrid>
      <w:tr w:rsidR="00A603B9" w:rsidRPr="00A603B9" w14:paraId="4BDB94F3" w14:textId="77777777" w:rsidTr="00A603B9">
        <w:tc>
          <w:tcPr>
            <w:tcW w:w="704" w:type="dxa"/>
            <w:tcBorders>
              <w:right w:val="nil"/>
            </w:tcBorders>
            <w:shd w:val="clear" w:color="auto" w:fill="F2F2F2" w:themeFill="background1" w:themeFillShade="F2"/>
          </w:tcPr>
          <w:p w14:paraId="1E352FC0" w14:textId="2F20ECC4" w:rsidR="00A603B9" w:rsidRPr="00A603B9" w:rsidRDefault="00A603B9" w:rsidP="00416FD7">
            <w:pPr>
              <w:spacing w:before="40" w:after="4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F2F2F2" w:themeFill="background1" w:themeFillShade="F2"/>
          </w:tcPr>
          <w:p w14:paraId="046C7D73" w14:textId="1A8978C9" w:rsidR="00A603B9" w:rsidRPr="00A603B9" w:rsidRDefault="00A603B9" w:rsidP="00416FD7">
            <w:pPr>
              <w:spacing w:before="40" w:after="4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03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gans to be stored </w:t>
            </w:r>
            <w:r w:rsidR="004302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in 10% neutral buffered formalin)</w:t>
            </w:r>
          </w:p>
        </w:tc>
      </w:tr>
      <w:tr w:rsidR="00A603B9" w:rsidRPr="00A603B9" w14:paraId="40029D1C" w14:textId="77777777" w:rsidTr="00A603B9">
        <w:tc>
          <w:tcPr>
            <w:tcW w:w="704" w:type="dxa"/>
          </w:tcPr>
          <w:p w14:paraId="38359545" w14:textId="479BF6DC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95" w:type="dxa"/>
          </w:tcPr>
          <w:p w14:paraId="41EE0B6A" w14:textId="192EEC8D" w:rsidR="00A603B9" w:rsidRPr="00E50820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rt and lungs </w:t>
            </w:r>
            <w:proofErr w:type="spellStart"/>
            <w:r w:rsidRPr="00401B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</w:t>
            </w:r>
            <w:proofErr w:type="spellEnd"/>
            <w:r w:rsidRPr="00401B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bloc</w:t>
            </w:r>
          </w:p>
        </w:tc>
      </w:tr>
      <w:tr w:rsidR="00A603B9" w:rsidRPr="002C45CB" w14:paraId="7AA9D27B" w14:textId="77777777" w:rsidTr="00A603B9">
        <w:tc>
          <w:tcPr>
            <w:tcW w:w="704" w:type="dxa"/>
          </w:tcPr>
          <w:p w14:paraId="3F0B8BBF" w14:textId="455A269F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095" w:type="dxa"/>
          </w:tcPr>
          <w:p w14:paraId="3F52056D" w14:textId="687B5FCB" w:rsidR="00A603B9" w:rsidRPr="00E50820" w:rsidRDefault="00430265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stem</w:t>
            </w:r>
          </w:p>
        </w:tc>
      </w:tr>
    </w:tbl>
    <w:p w14:paraId="792029D4" w14:textId="03DF2A46" w:rsidR="00043E4E" w:rsidRDefault="00043E4E" w:rsidP="00416FD7">
      <w:pPr>
        <w:spacing w:before="40" w:after="40" w:line="240" w:lineRule="auto"/>
        <w:rPr>
          <w:lang w:val="en-US"/>
        </w:rPr>
      </w:pPr>
    </w:p>
    <w:tbl>
      <w:tblPr>
        <w:tblStyle w:val="Grigliatabella"/>
        <w:tblW w:w="68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6095"/>
      </w:tblGrid>
      <w:tr w:rsidR="00A603B9" w:rsidRPr="00A603B9" w14:paraId="4B5E493D" w14:textId="77777777" w:rsidTr="00A603B9"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1423CD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57A6585" w14:textId="7CF22220" w:rsidR="00A603B9" w:rsidRPr="00E50820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s for histology (in 10% neutral buffered formalin)</w:t>
            </w:r>
          </w:p>
        </w:tc>
      </w:tr>
      <w:tr w:rsidR="00A603B9" w:rsidRPr="006B2904" w14:paraId="3CDEEED7" w14:textId="77777777" w:rsidTr="00A603B9">
        <w:tc>
          <w:tcPr>
            <w:tcW w:w="709" w:type="dxa"/>
            <w:tcBorders>
              <w:right w:val="nil"/>
            </w:tcBorders>
          </w:tcPr>
          <w:p w14:paraId="7152995A" w14:textId="77777777" w:rsidR="00A603B9" w:rsidRPr="006B2904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left w:val="nil"/>
            </w:tcBorders>
          </w:tcPr>
          <w:p w14:paraId="7B2C78CE" w14:textId="4FAE6B2E" w:rsidR="00A603B9" w:rsidRPr="006B2904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29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ain</w:t>
            </w:r>
          </w:p>
        </w:tc>
      </w:tr>
      <w:tr w:rsidR="00A603B9" w:rsidRPr="002C45CB" w14:paraId="681D6C0B" w14:textId="77777777" w:rsidTr="00A603B9">
        <w:tc>
          <w:tcPr>
            <w:tcW w:w="709" w:type="dxa"/>
          </w:tcPr>
          <w:p w14:paraId="7BCF2FDA" w14:textId="159B49AD" w:rsidR="00A603B9" w:rsidRPr="00416FD7" w:rsidRDefault="00A603B9" w:rsidP="00416FD7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95" w:type="dxa"/>
          </w:tcPr>
          <w:p w14:paraId="4F7D8B2A" w14:textId="1AA1A5CF" w:rsidR="00A603B9" w:rsidRPr="00E50820" w:rsidRDefault="00A603B9" w:rsidP="00416FD7">
            <w:pPr>
              <w:pStyle w:val="Paragrafoelenco"/>
              <w:adjustRightInd w:val="0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ebral </w:t>
            </w:r>
            <w:r w:rsidR="00BC4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spheres</w:t>
            </w:r>
          </w:p>
        </w:tc>
      </w:tr>
      <w:tr w:rsidR="00A603B9" w:rsidRPr="00401BD7" w14:paraId="72D20DF3" w14:textId="77777777" w:rsidTr="00A603B9">
        <w:tc>
          <w:tcPr>
            <w:tcW w:w="709" w:type="dxa"/>
          </w:tcPr>
          <w:p w14:paraId="7BA86113" w14:textId="01661EE2" w:rsidR="00A603B9" w:rsidRPr="00416FD7" w:rsidRDefault="00A603B9" w:rsidP="00416FD7">
            <w:pPr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6095" w:type="dxa"/>
          </w:tcPr>
          <w:p w14:paraId="4BC6D622" w14:textId="440B3436" w:rsidR="00A603B9" w:rsidRPr="00401BD7" w:rsidRDefault="00A603B9" w:rsidP="00416FD7">
            <w:pPr>
              <w:pStyle w:val="Paragrafoelenco"/>
              <w:adjustRightInd w:val="0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erebellar </w:t>
            </w:r>
            <w:r w:rsidR="00BC4D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mispheres</w:t>
            </w:r>
          </w:p>
        </w:tc>
      </w:tr>
      <w:tr w:rsidR="00A603B9" w:rsidRPr="002C45CB" w14:paraId="5D426B9F" w14:textId="77777777" w:rsidTr="00A603B9">
        <w:tc>
          <w:tcPr>
            <w:tcW w:w="709" w:type="dxa"/>
          </w:tcPr>
          <w:p w14:paraId="106C750A" w14:textId="45BB7DF2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6095" w:type="dxa"/>
          </w:tcPr>
          <w:p w14:paraId="7F6E0CEC" w14:textId="35E83278" w:rsidR="00A603B9" w:rsidRPr="00E50820" w:rsidRDefault="00430265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stem</w:t>
            </w:r>
            <w:bookmarkStart w:id="0" w:name="_GoBack"/>
            <w:bookmarkEnd w:id="0"/>
          </w:p>
        </w:tc>
      </w:tr>
      <w:tr w:rsidR="00A603B9" w:rsidRPr="002C45CB" w14:paraId="388D7CDC" w14:textId="77777777" w:rsidTr="00A603B9">
        <w:tc>
          <w:tcPr>
            <w:tcW w:w="709" w:type="dxa"/>
          </w:tcPr>
          <w:p w14:paraId="4C999040" w14:textId="44DB8F72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6095" w:type="dxa"/>
          </w:tcPr>
          <w:p w14:paraId="58279358" w14:textId="2BD2AF3D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cord</w:t>
            </w:r>
          </w:p>
        </w:tc>
      </w:tr>
      <w:tr w:rsidR="00A603B9" w:rsidRPr="002C45CB" w14:paraId="6A1284DD" w14:textId="77777777" w:rsidTr="00416FD7">
        <w:tc>
          <w:tcPr>
            <w:tcW w:w="709" w:type="dxa"/>
            <w:tcBorders>
              <w:bottom w:val="single" w:sz="4" w:space="0" w:color="auto"/>
            </w:tcBorders>
          </w:tcPr>
          <w:p w14:paraId="3AB442F8" w14:textId="361AE840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6070FFCF" w14:textId="3A3FBFF7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inges</w:t>
            </w:r>
          </w:p>
        </w:tc>
      </w:tr>
      <w:tr w:rsidR="00A603B9" w:rsidRPr="006B2904" w14:paraId="42B6DE11" w14:textId="77777777" w:rsidTr="00416FD7">
        <w:tc>
          <w:tcPr>
            <w:tcW w:w="709" w:type="dxa"/>
            <w:tcBorders>
              <w:right w:val="nil"/>
            </w:tcBorders>
          </w:tcPr>
          <w:p w14:paraId="50C24602" w14:textId="77777777" w:rsidR="00A603B9" w:rsidRPr="00416FD7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left w:val="nil"/>
            </w:tcBorders>
          </w:tcPr>
          <w:p w14:paraId="63800E71" w14:textId="3079EE93" w:rsidR="00A603B9" w:rsidRPr="006B2904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29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ungs</w:t>
            </w:r>
          </w:p>
        </w:tc>
      </w:tr>
      <w:tr w:rsidR="00A603B9" w:rsidRPr="002C45CB" w14:paraId="5CDE2191" w14:textId="77777777" w:rsidTr="00A603B9">
        <w:tc>
          <w:tcPr>
            <w:tcW w:w="709" w:type="dxa"/>
          </w:tcPr>
          <w:p w14:paraId="72D2AFB3" w14:textId="414C9EF0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095" w:type="dxa"/>
          </w:tcPr>
          <w:p w14:paraId="73C1621E" w14:textId="480494F1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– superior lobe</w:t>
            </w:r>
          </w:p>
        </w:tc>
      </w:tr>
      <w:tr w:rsidR="00A603B9" w:rsidRPr="002C45CB" w14:paraId="223931EF" w14:textId="77777777" w:rsidTr="00A603B9">
        <w:tc>
          <w:tcPr>
            <w:tcW w:w="709" w:type="dxa"/>
          </w:tcPr>
          <w:p w14:paraId="2255FB99" w14:textId="337A462A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6095" w:type="dxa"/>
          </w:tcPr>
          <w:p w14:paraId="50BA9D81" w14:textId="17AB512D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– middle lobe</w:t>
            </w:r>
          </w:p>
        </w:tc>
      </w:tr>
      <w:tr w:rsidR="00A603B9" w:rsidRPr="002C45CB" w14:paraId="5AFF539F" w14:textId="77777777" w:rsidTr="00A603B9">
        <w:tc>
          <w:tcPr>
            <w:tcW w:w="709" w:type="dxa"/>
          </w:tcPr>
          <w:p w14:paraId="78CE1D8E" w14:textId="74E27F17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6095" w:type="dxa"/>
          </w:tcPr>
          <w:p w14:paraId="073D7006" w14:textId="57A1E4A9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– inferior lobe</w:t>
            </w:r>
          </w:p>
        </w:tc>
      </w:tr>
      <w:tr w:rsidR="00A603B9" w:rsidRPr="002C45CB" w14:paraId="48936D3D" w14:textId="77777777" w:rsidTr="00A603B9">
        <w:tc>
          <w:tcPr>
            <w:tcW w:w="709" w:type="dxa"/>
          </w:tcPr>
          <w:p w14:paraId="32392BA8" w14:textId="30327A49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6095" w:type="dxa"/>
          </w:tcPr>
          <w:p w14:paraId="1037D282" w14:textId="1650BB96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– superior lobe</w:t>
            </w:r>
          </w:p>
        </w:tc>
      </w:tr>
      <w:tr w:rsidR="00A603B9" w:rsidRPr="002C45CB" w14:paraId="5BF1ECEE" w14:textId="77777777" w:rsidTr="00416FD7">
        <w:tc>
          <w:tcPr>
            <w:tcW w:w="709" w:type="dxa"/>
            <w:tcBorders>
              <w:bottom w:val="single" w:sz="4" w:space="0" w:color="auto"/>
            </w:tcBorders>
          </w:tcPr>
          <w:p w14:paraId="52007629" w14:textId="28C62352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5AD296D9" w14:textId="564C8E6B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– inferior lobe</w:t>
            </w:r>
          </w:p>
        </w:tc>
      </w:tr>
      <w:tr w:rsidR="00A603B9" w:rsidRPr="00743303" w14:paraId="10A98E33" w14:textId="77777777" w:rsidTr="00416FD7">
        <w:tc>
          <w:tcPr>
            <w:tcW w:w="709" w:type="dxa"/>
            <w:tcBorders>
              <w:right w:val="nil"/>
            </w:tcBorders>
          </w:tcPr>
          <w:p w14:paraId="09C1A17E" w14:textId="77777777" w:rsidR="00A603B9" w:rsidRPr="00416FD7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left w:val="nil"/>
            </w:tcBorders>
          </w:tcPr>
          <w:p w14:paraId="6B1B4817" w14:textId="76C1F42F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rt</w:t>
            </w:r>
          </w:p>
        </w:tc>
      </w:tr>
      <w:tr w:rsidR="00A603B9" w:rsidRPr="002C45CB" w14:paraId="2A6EF9EF" w14:textId="77777777" w:rsidTr="00A603B9">
        <w:tc>
          <w:tcPr>
            <w:tcW w:w="709" w:type="dxa"/>
          </w:tcPr>
          <w:p w14:paraId="63AE5A9B" w14:textId="14D31BD4" w:rsidR="00A603B9" w:rsidRPr="00416FD7" w:rsidRDefault="00A603B9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6095" w:type="dxa"/>
          </w:tcPr>
          <w:p w14:paraId="53C0E71C" w14:textId="645D2055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cal sample</w:t>
            </w:r>
          </w:p>
        </w:tc>
      </w:tr>
      <w:tr w:rsidR="00A603B9" w:rsidRPr="00743303" w14:paraId="3A48D6F7" w14:textId="77777777" w:rsidTr="00A603B9">
        <w:tc>
          <w:tcPr>
            <w:tcW w:w="709" w:type="dxa"/>
          </w:tcPr>
          <w:p w14:paraId="790B7CF8" w14:textId="30264C5E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6095" w:type="dxa"/>
          </w:tcPr>
          <w:p w14:paraId="7E771AB7" w14:textId="49CCC035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="00416F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</w:t>
            </w: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s</w:t>
            </w:r>
          </w:p>
        </w:tc>
      </w:tr>
      <w:tr w:rsidR="00A603B9" w:rsidRPr="00743303" w14:paraId="16AEFC8A" w14:textId="77777777" w:rsidTr="00A603B9">
        <w:tc>
          <w:tcPr>
            <w:tcW w:w="709" w:type="dxa"/>
          </w:tcPr>
          <w:p w14:paraId="7385FCBD" w14:textId="3913D812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6095" w:type="dxa"/>
          </w:tcPr>
          <w:p w14:paraId="176B9E92" w14:textId="48C61E52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yroid</w:t>
            </w:r>
          </w:p>
        </w:tc>
      </w:tr>
      <w:tr w:rsidR="00A603B9" w:rsidRPr="00743303" w14:paraId="7213DD8F" w14:textId="77777777" w:rsidTr="00416FD7">
        <w:tc>
          <w:tcPr>
            <w:tcW w:w="709" w:type="dxa"/>
            <w:tcBorders>
              <w:bottom w:val="single" w:sz="4" w:space="0" w:color="auto"/>
            </w:tcBorders>
          </w:tcPr>
          <w:p w14:paraId="3BFDD43E" w14:textId="5A99314F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521B0822" w14:textId="763DCD67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ngue - hypopharynx</w:t>
            </w:r>
          </w:p>
        </w:tc>
      </w:tr>
      <w:tr w:rsidR="00A603B9" w:rsidRPr="00743303" w14:paraId="3170A781" w14:textId="77777777" w:rsidTr="00416FD7">
        <w:tc>
          <w:tcPr>
            <w:tcW w:w="709" w:type="dxa"/>
            <w:tcBorders>
              <w:right w:val="nil"/>
            </w:tcBorders>
          </w:tcPr>
          <w:p w14:paraId="63C0F252" w14:textId="6AE9C38E" w:rsidR="00A603B9" w:rsidRPr="00416FD7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left w:val="nil"/>
            </w:tcBorders>
          </w:tcPr>
          <w:p w14:paraId="7F27B5A6" w14:textId="13C410B0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stroenteric tract</w:t>
            </w:r>
          </w:p>
        </w:tc>
      </w:tr>
      <w:tr w:rsidR="00A603B9" w:rsidRPr="002C45CB" w14:paraId="4E824D11" w14:textId="77777777" w:rsidTr="00A603B9">
        <w:tc>
          <w:tcPr>
            <w:tcW w:w="709" w:type="dxa"/>
          </w:tcPr>
          <w:p w14:paraId="06FEAD59" w14:textId="19A65007" w:rsidR="00A603B9" w:rsidRPr="00416FD7" w:rsidRDefault="00416FD7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6095" w:type="dxa"/>
          </w:tcPr>
          <w:p w14:paraId="49D6BFA1" w14:textId="7C1D3171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us</w:t>
            </w:r>
          </w:p>
        </w:tc>
      </w:tr>
      <w:tr w:rsidR="00A603B9" w:rsidRPr="002C45CB" w14:paraId="0513158F" w14:textId="77777777" w:rsidTr="00A603B9">
        <w:tc>
          <w:tcPr>
            <w:tcW w:w="709" w:type="dxa"/>
          </w:tcPr>
          <w:p w14:paraId="659508AA" w14:textId="73EC8052" w:rsidR="00A603B9" w:rsidRPr="00416FD7" w:rsidRDefault="00416FD7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6095" w:type="dxa"/>
          </w:tcPr>
          <w:p w14:paraId="77D36D40" w14:textId="734CD505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</w:t>
            </w:r>
          </w:p>
        </w:tc>
      </w:tr>
      <w:tr w:rsidR="00A603B9" w:rsidRPr="002C45CB" w14:paraId="4278BD34" w14:textId="77777777" w:rsidTr="00A603B9">
        <w:tc>
          <w:tcPr>
            <w:tcW w:w="709" w:type="dxa"/>
          </w:tcPr>
          <w:p w14:paraId="6DA87C13" w14:textId="1A6DD15C" w:rsidR="00A603B9" w:rsidRPr="00416FD7" w:rsidRDefault="00416FD7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6095" w:type="dxa"/>
          </w:tcPr>
          <w:p w14:paraId="482EB23E" w14:textId="217A58AC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denum</w:t>
            </w:r>
          </w:p>
        </w:tc>
      </w:tr>
      <w:tr w:rsidR="00A603B9" w:rsidRPr="002C45CB" w14:paraId="5A6F83EE" w14:textId="77777777" w:rsidTr="00A603B9">
        <w:tc>
          <w:tcPr>
            <w:tcW w:w="709" w:type="dxa"/>
          </w:tcPr>
          <w:p w14:paraId="46E47C56" w14:textId="0F9079B3" w:rsidR="00A603B9" w:rsidRPr="00416FD7" w:rsidRDefault="00416FD7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6095" w:type="dxa"/>
          </w:tcPr>
          <w:p w14:paraId="2CFF5513" w14:textId="5FF256D3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</w:t>
            </w:r>
            <w:r w:rsidR="003C5F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wel</w:t>
            </w:r>
          </w:p>
        </w:tc>
      </w:tr>
      <w:tr w:rsidR="00A603B9" w:rsidRPr="002C45CB" w14:paraId="443B8C20" w14:textId="77777777" w:rsidTr="00A603B9">
        <w:tc>
          <w:tcPr>
            <w:tcW w:w="709" w:type="dxa"/>
          </w:tcPr>
          <w:p w14:paraId="238E2F1D" w14:textId="744DF04D" w:rsidR="00A603B9" w:rsidRPr="00416FD7" w:rsidRDefault="00416FD7" w:rsidP="00416FD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6095" w:type="dxa"/>
          </w:tcPr>
          <w:p w14:paraId="03252CFD" w14:textId="58F0337F" w:rsidR="00A603B9" w:rsidRPr="00E50820" w:rsidRDefault="00A603B9" w:rsidP="00416FD7">
            <w:pPr>
              <w:pStyle w:val="Paragrafoelenco"/>
              <w:spacing w:before="40" w:after="40" w:line="240" w:lineRule="auto"/>
              <w:ind w:left="39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ge </w:t>
            </w:r>
            <w:r w:rsidR="003C5F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wel</w:t>
            </w:r>
          </w:p>
        </w:tc>
      </w:tr>
      <w:tr w:rsidR="00A603B9" w:rsidRPr="00743303" w14:paraId="0A0BF2F7" w14:textId="77777777" w:rsidTr="00A603B9">
        <w:tc>
          <w:tcPr>
            <w:tcW w:w="709" w:type="dxa"/>
          </w:tcPr>
          <w:p w14:paraId="6C8A85B1" w14:textId="4682C1A4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6095" w:type="dxa"/>
          </w:tcPr>
          <w:p w14:paraId="3B7B7388" w14:textId="20B22036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ght adren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land</w:t>
            </w:r>
          </w:p>
        </w:tc>
      </w:tr>
      <w:tr w:rsidR="00A603B9" w:rsidRPr="00743303" w14:paraId="1ECF71A5" w14:textId="77777777" w:rsidTr="00A603B9">
        <w:tc>
          <w:tcPr>
            <w:tcW w:w="709" w:type="dxa"/>
          </w:tcPr>
          <w:p w14:paraId="0A2031FB" w14:textId="6BF5866D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6095" w:type="dxa"/>
          </w:tcPr>
          <w:p w14:paraId="077496F2" w14:textId="1937BB7C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adren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land</w:t>
            </w:r>
          </w:p>
        </w:tc>
      </w:tr>
      <w:tr w:rsidR="00A603B9" w:rsidRPr="00743303" w14:paraId="3D0D5518" w14:textId="77777777" w:rsidTr="00A603B9">
        <w:tc>
          <w:tcPr>
            <w:tcW w:w="709" w:type="dxa"/>
          </w:tcPr>
          <w:p w14:paraId="3CBD772D" w14:textId="4EF51A5D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6095" w:type="dxa"/>
          </w:tcPr>
          <w:p w14:paraId="7C7203EB" w14:textId="102A2AED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ght kidney</w:t>
            </w:r>
          </w:p>
        </w:tc>
      </w:tr>
      <w:tr w:rsidR="00A603B9" w:rsidRPr="00743303" w14:paraId="10EA8186" w14:textId="77777777" w:rsidTr="00A603B9">
        <w:tc>
          <w:tcPr>
            <w:tcW w:w="709" w:type="dxa"/>
          </w:tcPr>
          <w:p w14:paraId="343A4BCB" w14:textId="45FA5F11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6095" w:type="dxa"/>
          </w:tcPr>
          <w:p w14:paraId="438643F9" w14:textId="4B91D236" w:rsidR="00A603B9" w:rsidRPr="00743303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33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kidney</w:t>
            </w:r>
          </w:p>
        </w:tc>
      </w:tr>
      <w:tr w:rsidR="00A603B9" w:rsidRPr="00886AC6" w14:paraId="7DF06B37" w14:textId="77777777" w:rsidTr="00A603B9">
        <w:tc>
          <w:tcPr>
            <w:tcW w:w="709" w:type="dxa"/>
          </w:tcPr>
          <w:p w14:paraId="62B3C8E6" w14:textId="53DB0837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6095" w:type="dxa"/>
          </w:tcPr>
          <w:p w14:paraId="0F77B1E6" w14:textId="3B7A6CFC" w:rsidR="00A603B9" w:rsidRPr="00886AC6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6A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leen</w:t>
            </w:r>
          </w:p>
        </w:tc>
      </w:tr>
      <w:tr w:rsidR="00A603B9" w:rsidRPr="00886AC6" w14:paraId="4D2FF7ED" w14:textId="77777777" w:rsidTr="00A603B9">
        <w:tc>
          <w:tcPr>
            <w:tcW w:w="709" w:type="dxa"/>
          </w:tcPr>
          <w:p w14:paraId="77E252A8" w14:textId="1A6E06F1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6095" w:type="dxa"/>
          </w:tcPr>
          <w:p w14:paraId="0B4E12B2" w14:textId="262F1917" w:rsidR="00A603B9" w:rsidRPr="00886AC6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6A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</w:t>
            </w:r>
          </w:p>
        </w:tc>
      </w:tr>
      <w:tr w:rsidR="00A603B9" w:rsidRPr="00886AC6" w14:paraId="77C81305" w14:textId="77777777" w:rsidTr="00A603B9">
        <w:tc>
          <w:tcPr>
            <w:tcW w:w="709" w:type="dxa"/>
          </w:tcPr>
          <w:p w14:paraId="05468859" w14:textId="31F66651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6095" w:type="dxa"/>
          </w:tcPr>
          <w:p w14:paraId="444720F4" w14:textId="4089E5ED" w:rsidR="00A603B9" w:rsidRPr="00886AC6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6A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creas</w:t>
            </w:r>
          </w:p>
        </w:tc>
      </w:tr>
      <w:tr w:rsidR="00A603B9" w:rsidRPr="00A603B9" w14:paraId="001DFCC8" w14:textId="77777777" w:rsidTr="00A603B9">
        <w:tc>
          <w:tcPr>
            <w:tcW w:w="709" w:type="dxa"/>
          </w:tcPr>
          <w:p w14:paraId="7E9D90EE" w14:textId="6471D8E9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6095" w:type="dxa"/>
          </w:tcPr>
          <w:p w14:paraId="7B65814A" w14:textId="7DE96A3D" w:rsidR="00A603B9" w:rsidRPr="00886AC6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6A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keletal muscle (diaphragm or iliopsoas)</w:t>
            </w:r>
          </w:p>
        </w:tc>
      </w:tr>
    </w:tbl>
    <w:p w14:paraId="23656FB0" w14:textId="35A7B51A" w:rsidR="00401BD7" w:rsidRDefault="00401BD7" w:rsidP="00416FD7">
      <w:pPr>
        <w:spacing w:before="40" w:after="40" w:line="240" w:lineRule="auto"/>
        <w:rPr>
          <w:lang w:val="en-US"/>
        </w:rPr>
      </w:pPr>
    </w:p>
    <w:tbl>
      <w:tblPr>
        <w:tblStyle w:val="Grigliatabella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4536"/>
        <w:gridCol w:w="1701"/>
        <w:gridCol w:w="2835"/>
      </w:tblGrid>
      <w:tr w:rsidR="00A603B9" w:rsidRPr="00401BD7" w14:paraId="77D1538E" w14:textId="1E1EE814" w:rsidTr="00416FD7">
        <w:tc>
          <w:tcPr>
            <w:tcW w:w="709" w:type="dxa"/>
            <w:tcBorders>
              <w:right w:val="nil"/>
            </w:tcBorders>
            <w:shd w:val="clear" w:color="auto" w:fill="F2F2F2" w:themeFill="background1" w:themeFillShade="F2"/>
          </w:tcPr>
          <w:p w14:paraId="3E67D4CF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left w:val="nil"/>
            </w:tcBorders>
            <w:shd w:val="clear" w:color="auto" w:fill="F2F2F2" w:themeFill="background1" w:themeFillShade="F2"/>
          </w:tcPr>
          <w:p w14:paraId="6918CF30" w14:textId="4D6BDF71" w:rsidR="00A603B9" w:rsidRPr="00E50820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s for electron microscop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CFBC9E2" w14:textId="17C7FFD1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ze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2B9F7D2" w14:textId="1E487254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orage</w:t>
            </w:r>
          </w:p>
        </w:tc>
      </w:tr>
      <w:tr w:rsidR="00A603B9" w:rsidRPr="00E07EA8" w14:paraId="142F56B9" w14:textId="536501BD" w:rsidTr="00A603B9">
        <w:tc>
          <w:tcPr>
            <w:tcW w:w="709" w:type="dxa"/>
          </w:tcPr>
          <w:p w14:paraId="4CB22FE1" w14:textId="4EF681BA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dxa"/>
          </w:tcPr>
          <w:p w14:paraId="347F56BD" w14:textId="305BCC1D" w:rsidR="00A603B9" w:rsidRPr="006B2904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eart </w:t>
            </w:r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ntricular myocardium</w:t>
            </w:r>
          </w:p>
        </w:tc>
        <w:tc>
          <w:tcPr>
            <w:tcW w:w="1701" w:type="dxa"/>
          </w:tcPr>
          <w:p w14:paraId="4826C72D" w14:textId="4550D943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x1x</w:t>
            </w:r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mm </w:t>
            </w:r>
          </w:p>
        </w:tc>
        <w:tc>
          <w:tcPr>
            <w:tcW w:w="2835" w:type="dxa"/>
          </w:tcPr>
          <w:p w14:paraId="65009051" w14:textId="5DEAED86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novsky</w:t>
            </w:r>
            <w:proofErr w:type="spellEnd"/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x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4°C</w:t>
            </w:r>
          </w:p>
        </w:tc>
      </w:tr>
    </w:tbl>
    <w:p w14:paraId="7DDB820B" w14:textId="1D2C43CE" w:rsidR="00E07EA8" w:rsidRDefault="00E07EA8" w:rsidP="00416FD7">
      <w:pPr>
        <w:spacing w:before="40" w:after="40" w:line="240" w:lineRule="auto"/>
        <w:rPr>
          <w:lang w:val="en-US"/>
        </w:rPr>
      </w:pPr>
    </w:p>
    <w:tbl>
      <w:tblPr>
        <w:tblStyle w:val="Grigliatabella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4536"/>
        <w:gridCol w:w="1701"/>
        <w:gridCol w:w="2835"/>
      </w:tblGrid>
      <w:tr w:rsidR="00A603B9" w:rsidRPr="00401BD7" w14:paraId="6F88F011" w14:textId="77777777" w:rsidTr="00416FD7">
        <w:tc>
          <w:tcPr>
            <w:tcW w:w="709" w:type="dxa"/>
            <w:tcBorders>
              <w:right w:val="nil"/>
            </w:tcBorders>
            <w:shd w:val="clear" w:color="auto" w:fill="F2F2F2" w:themeFill="background1" w:themeFillShade="F2"/>
          </w:tcPr>
          <w:p w14:paraId="60C1F173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left w:val="nil"/>
            </w:tcBorders>
            <w:shd w:val="clear" w:color="auto" w:fill="F2F2F2" w:themeFill="background1" w:themeFillShade="F2"/>
          </w:tcPr>
          <w:p w14:paraId="65DC58D4" w14:textId="03A361BB" w:rsidR="00A603B9" w:rsidRPr="00E50820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amples for infective molecular diagnosis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148AF5B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ze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C7C16F0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orage</w:t>
            </w:r>
          </w:p>
        </w:tc>
      </w:tr>
      <w:tr w:rsidR="00A603B9" w:rsidRPr="00E07EA8" w14:paraId="200D6FFA" w14:textId="77777777" w:rsidTr="00A603B9">
        <w:tc>
          <w:tcPr>
            <w:tcW w:w="709" w:type="dxa"/>
          </w:tcPr>
          <w:p w14:paraId="62915700" w14:textId="61DB998E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dxa"/>
          </w:tcPr>
          <w:p w14:paraId="736EB82E" w14:textId="0B58A3D2" w:rsidR="00A603B9" w:rsidRPr="006B2904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ebrospinal fluid</w:t>
            </w:r>
          </w:p>
        </w:tc>
        <w:tc>
          <w:tcPr>
            <w:tcW w:w="1701" w:type="dxa"/>
          </w:tcPr>
          <w:p w14:paraId="799CAE39" w14:textId="421B243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1 ml</w:t>
            </w:r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0AD4C81B" w14:textId="5CF6F7D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°C by 24 hours</w:t>
            </w:r>
          </w:p>
        </w:tc>
      </w:tr>
      <w:tr w:rsidR="00A603B9" w:rsidRPr="00E07EA8" w14:paraId="181512BB" w14:textId="77777777" w:rsidTr="00A603B9">
        <w:tc>
          <w:tcPr>
            <w:tcW w:w="709" w:type="dxa"/>
          </w:tcPr>
          <w:p w14:paraId="72F2DBED" w14:textId="409EC663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36" w:type="dxa"/>
          </w:tcPr>
          <w:p w14:paraId="6EE2C938" w14:textId="7CC37F2D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eart </w:t>
            </w:r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apex </w:t>
            </w:r>
          </w:p>
        </w:tc>
        <w:tc>
          <w:tcPr>
            <w:tcW w:w="1701" w:type="dxa"/>
          </w:tcPr>
          <w:p w14:paraId="0D4E6774" w14:textId="26EC8ADA" w:rsidR="00A603B9" w:rsidRPr="00E07EA8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x5x5 mm</w:t>
            </w:r>
          </w:p>
        </w:tc>
        <w:tc>
          <w:tcPr>
            <w:tcW w:w="2835" w:type="dxa"/>
          </w:tcPr>
          <w:p w14:paraId="13E3753B" w14:textId="4A140A32" w:rsidR="00A603B9" w:rsidRPr="00E07EA8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°C in aluminum foil</w:t>
            </w:r>
          </w:p>
        </w:tc>
      </w:tr>
      <w:tr w:rsidR="00A603B9" w:rsidRPr="00E07EA8" w14:paraId="2D19FA4A" w14:textId="77777777" w:rsidTr="00A603B9">
        <w:tc>
          <w:tcPr>
            <w:tcW w:w="709" w:type="dxa"/>
          </w:tcPr>
          <w:p w14:paraId="219EB7DC" w14:textId="262D89BA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36" w:type="dxa"/>
          </w:tcPr>
          <w:p w14:paraId="0781B880" w14:textId="69EC199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ght and left lungs</w:t>
            </w:r>
          </w:p>
        </w:tc>
        <w:tc>
          <w:tcPr>
            <w:tcW w:w="1701" w:type="dxa"/>
          </w:tcPr>
          <w:p w14:paraId="168FB5C8" w14:textId="40698726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x5x5 mm</w:t>
            </w:r>
          </w:p>
        </w:tc>
        <w:tc>
          <w:tcPr>
            <w:tcW w:w="2835" w:type="dxa"/>
          </w:tcPr>
          <w:p w14:paraId="223D84BD" w14:textId="5FDB7E56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°C in aluminum foil</w:t>
            </w:r>
          </w:p>
        </w:tc>
      </w:tr>
      <w:tr w:rsidR="00A603B9" w:rsidRPr="00E07EA8" w14:paraId="7E62A2D2" w14:textId="77777777" w:rsidTr="00A603B9">
        <w:tc>
          <w:tcPr>
            <w:tcW w:w="709" w:type="dxa"/>
          </w:tcPr>
          <w:p w14:paraId="5EA57F07" w14:textId="3C095C2B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36" w:type="dxa"/>
          </w:tcPr>
          <w:p w14:paraId="5A392DDA" w14:textId="61002C04" w:rsidR="00A603B9" w:rsidRPr="006B2904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in EDTA and/or spleen</w:t>
            </w:r>
          </w:p>
        </w:tc>
        <w:tc>
          <w:tcPr>
            <w:tcW w:w="1701" w:type="dxa"/>
          </w:tcPr>
          <w:p w14:paraId="5EA0EBD2" w14:textId="17E18795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1 ml</w:t>
            </w:r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3/5 g</w:t>
            </w:r>
          </w:p>
        </w:tc>
        <w:tc>
          <w:tcPr>
            <w:tcW w:w="2835" w:type="dxa"/>
          </w:tcPr>
          <w:p w14:paraId="5E83B925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°C by 24 hours</w:t>
            </w:r>
          </w:p>
        </w:tc>
      </w:tr>
    </w:tbl>
    <w:p w14:paraId="4631F3E0" w14:textId="5576AE88" w:rsidR="00E07EA8" w:rsidRDefault="00E07EA8" w:rsidP="00416FD7">
      <w:pPr>
        <w:spacing w:before="40" w:after="40" w:line="240" w:lineRule="auto"/>
        <w:rPr>
          <w:lang w:val="en-US"/>
        </w:rPr>
      </w:pPr>
    </w:p>
    <w:tbl>
      <w:tblPr>
        <w:tblStyle w:val="Grigliatabella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4536"/>
        <w:gridCol w:w="1701"/>
        <w:gridCol w:w="2835"/>
      </w:tblGrid>
      <w:tr w:rsidR="00A603B9" w:rsidRPr="00401BD7" w14:paraId="1C178AD4" w14:textId="77777777" w:rsidTr="00416FD7">
        <w:tc>
          <w:tcPr>
            <w:tcW w:w="709" w:type="dxa"/>
            <w:tcBorders>
              <w:right w:val="nil"/>
            </w:tcBorders>
            <w:shd w:val="clear" w:color="auto" w:fill="F2F2F2" w:themeFill="background1" w:themeFillShade="F2"/>
          </w:tcPr>
          <w:p w14:paraId="667ADFDE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left w:val="nil"/>
            </w:tcBorders>
            <w:shd w:val="clear" w:color="auto" w:fill="F2F2F2" w:themeFill="background1" w:themeFillShade="F2"/>
          </w:tcPr>
          <w:p w14:paraId="7149FBA4" w14:textId="39AABF55" w:rsidR="00A603B9" w:rsidRPr="00E50820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amples for genetic molecular diagnosis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E47AD80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ze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ED7E921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orage</w:t>
            </w:r>
          </w:p>
        </w:tc>
      </w:tr>
      <w:tr w:rsidR="00A603B9" w:rsidRPr="00E07EA8" w14:paraId="5E60A4E4" w14:textId="77777777" w:rsidTr="00A603B9">
        <w:tc>
          <w:tcPr>
            <w:tcW w:w="709" w:type="dxa"/>
          </w:tcPr>
          <w:p w14:paraId="6222C210" w14:textId="4E21AEEB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dxa"/>
          </w:tcPr>
          <w:p w14:paraId="4E35B9D0" w14:textId="12EB2623" w:rsidR="00A603B9" w:rsidRPr="006B2904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in EDTA</w:t>
            </w:r>
          </w:p>
        </w:tc>
        <w:tc>
          <w:tcPr>
            <w:tcW w:w="1701" w:type="dxa"/>
          </w:tcPr>
          <w:p w14:paraId="7E262F62" w14:textId="00C08531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l</w:t>
            </w:r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19F4C61A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°C by 24 hours</w:t>
            </w:r>
          </w:p>
        </w:tc>
      </w:tr>
      <w:tr w:rsidR="00A603B9" w:rsidRPr="00E07EA8" w14:paraId="523BECF8" w14:textId="77777777" w:rsidTr="00A603B9">
        <w:tc>
          <w:tcPr>
            <w:tcW w:w="709" w:type="dxa"/>
          </w:tcPr>
          <w:p w14:paraId="2970F79D" w14:textId="7D404A47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36" w:type="dxa"/>
          </w:tcPr>
          <w:p w14:paraId="3CA2A9AD" w14:textId="6A7BC63D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leen or Heart or Liver</w:t>
            </w:r>
            <w:r w:rsidRPr="00E0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7542C70" w14:textId="57691757" w:rsidR="00A603B9" w:rsidRPr="00E07EA8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g</w:t>
            </w:r>
          </w:p>
        </w:tc>
        <w:tc>
          <w:tcPr>
            <w:tcW w:w="2835" w:type="dxa"/>
          </w:tcPr>
          <w:p w14:paraId="03398F52" w14:textId="77777777" w:rsidR="00A603B9" w:rsidRPr="00E07EA8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°C in aluminum foil</w:t>
            </w:r>
          </w:p>
        </w:tc>
      </w:tr>
    </w:tbl>
    <w:p w14:paraId="45127CC9" w14:textId="487422F0" w:rsidR="000C77BC" w:rsidRDefault="000C77BC" w:rsidP="00416FD7">
      <w:pPr>
        <w:spacing w:before="40" w:after="40" w:line="240" w:lineRule="auto"/>
        <w:rPr>
          <w:lang w:val="en-US"/>
        </w:rPr>
      </w:pPr>
    </w:p>
    <w:tbl>
      <w:tblPr>
        <w:tblStyle w:val="Grigliatabella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4536"/>
        <w:gridCol w:w="1701"/>
        <w:gridCol w:w="2835"/>
      </w:tblGrid>
      <w:tr w:rsidR="00A603B9" w:rsidRPr="00401BD7" w14:paraId="7A9F244F" w14:textId="77777777" w:rsidTr="00416FD7"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276397" w14:textId="4D1B5A0F" w:rsidR="00A603B9" w:rsidRDefault="000C77BC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lang w:val="en-US"/>
              </w:rPr>
              <w:br w:type="page"/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22EE4F6" w14:textId="66CC1AA7" w:rsidR="00A603B9" w:rsidRPr="00E50820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amples for toxicological analysi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129FE3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ze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8C9E3C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orage</w:t>
            </w:r>
          </w:p>
        </w:tc>
      </w:tr>
      <w:tr w:rsidR="00A603B9" w:rsidRPr="00E07EA8" w14:paraId="3AB30733" w14:textId="77777777" w:rsidTr="00416FD7">
        <w:tc>
          <w:tcPr>
            <w:tcW w:w="709" w:type="dxa"/>
            <w:tcBorders>
              <w:right w:val="nil"/>
            </w:tcBorders>
          </w:tcPr>
          <w:p w14:paraId="43529E04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72" w:type="dxa"/>
            <w:gridSpan w:val="3"/>
            <w:tcBorders>
              <w:left w:val="nil"/>
            </w:tcBorders>
          </w:tcPr>
          <w:p w14:paraId="7AD0E375" w14:textId="65247969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quids</w:t>
            </w:r>
          </w:p>
        </w:tc>
      </w:tr>
      <w:tr w:rsidR="00A603B9" w:rsidRPr="00E07EA8" w14:paraId="5BA5DB0D" w14:textId="77777777" w:rsidTr="00A603B9">
        <w:tc>
          <w:tcPr>
            <w:tcW w:w="709" w:type="dxa"/>
          </w:tcPr>
          <w:p w14:paraId="2A20C8F7" w14:textId="40CE87D7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dxa"/>
          </w:tcPr>
          <w:p w14:paraId="4640D399" w14:textId="5384D65E" w:rsidR="00A603B9" w:rsidRPr="006B2904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erebrospinal fluid </w:t>
            </w:r>
          </w:p>
        </w:tc>
        <w:tc>
          <w:tcPr>
            <w:tcW w:w="1701" w:type="dxa"/>
          </w:tcPr>
          <w:p w14:paraId="400279CF" w14:textId="48491D24" w:rsidR="00A603B9" w:rsidRPr="008F79A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F79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In toto </w:t>
            </w:r>
          </w:p>
        </w:tc>
        <w:tc>
          <w:tcPr>
            <w:tcW w:w="2835" w:type="dxa"/>
          </w:tcPr>
          <w:p w14:paraId="3A07E340" w14:textId="10C259A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E07EA8" w14:paraId="6835A86B" w14:textId="77777777" w:rsidTr="00A603B9">
        <w:tc>
          <w:tcPr>
            <w:tcW w:w="709" w:type="dxa"/>
          </w:tcPr>
          <w:p w14:paraId="5DB8DA28" w14:textId="4E3E13F4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36" w:type="dxa"/>
          </w:tcPr>
          <w:p w14:paraId="04D16289" w14:textId="093ADB3A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</w:t>
            </w:r>
            <w:r w:rsidRPr="008F79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reous </w:t>
            </w:r>
            <w:r w:rsidR="003C5F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mor</w:t>
            </w:r>
          </w:p>
        </w:tc>
        <w:tc>
          <w:tcPr>
            <w:tcW w:w="1701" w:type="dxa"/>
          </w:tcPr>
          <w:p w14:paraId="6FBDC8F4" w14:textId="06EF8B5D" w:rsidR="00A603B9" w:rsidRPr="00E07EA8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79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toto</w:t>
            </w:r>
          </w:p>
        </w:tc>
        <w:tc>
          <w:tcPr>
            <w:tcW w:w="2835" w:type="dxa"/>
          </w:tcPr>
          <w:p w14:paraId="5ED338C4" w14:textId="0DB8D47F" w:rsidR="00A603B9" w:rsidRPr="00E07EA8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E07EA8" w14:paraId="11FFF9FF" w14:textId="77777777" w:rsidTr="00A603B9">
        <w:tc>
          <w:tcPr>
            <w:tcW w:w="709" w:type="dxa"/>
          </w:tcPr>
          <w:p w14:paraId="73520216" w14:textId="3E90511B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36" w:type="dxa"/>
          </w:tcPr>
          <w:p w14:paraId="32161353" w14:textId="1796128A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rt blood (right ventricle)</w:t>
            </w:r>
          </w:p>
        </w:tc>
        <w:tc>
          <w:tcPr>
            <w:tcW w:w="1701" w:type="dxa"/>
          </w:tcPr>
          <w:p w14:paraId="13F036B0" w14:textId="4BFF3002" w:rsidR="00A603B9" w:rsidRPr="00483EFF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83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l</w:t>
            </w:r>
          </w:p>
        </w:tc>
        <w:tc>
          <w:tcPr>
            <w:tcW w:w="2835" w:type="dxa"/>
          </w:tcPr>
          <w:p w14:paraId="016EC81F" w14:textId="4AA810FA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E07EA8" w14:paraId="4B6DBB0B" w14:textId="77777777" w:rsidTr="00A603B9">
        <w:tc>
          <w:tcPr>
            <w:tcW w:w="709" w:type="dxa"/>
          </w:tcPr>
          <w:p w14:paraId="6C00CDB4" w14:textId="41844E01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36" w:type="dxa"/>
          </w:tcPr>
          <w:p w14:paraId="24266FF9" w14:textId="2C26EA8C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pheral blood (femoral vein)</w:t>
            </w:r>
          </w:p>
        </w:tc>
        <w:tc>
          <w:tcPr>
            <w:tcW w:w="1701" w:type="dxa"/>
          </w:tcPr>
          <w:p w14:paraId="71A27B9C" w14:textId="3931F134" w:rsidR="00A603B9" w:rsidRPr="00483EFF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83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l</w:t>
            </w:r>
          </w:p>
        </w:tc>
        <w:tc>
          <w:tcPr>
            <w:tcW w:w="2835" w:type="dxa"/>
          </w:tcPr>
          <w:p w14:paraId="016CF132" w14:textId="2CA02F92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E07EA8" w14:paraId="0D0DD627" w14:textId="77777777" w:rsidTr="00A603B9">
        <w:tc>
          <w:tcPr>
            <w:tcW w:w="709" w:type="dxa"/>
          </w:tcPr>
          <w:p w14:paraId="3E8AA3B0" w14:textId="0BB14400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536" w:type="dxa"/>
          </w:tcPr>
          <w:p w14:paraId="4BAD7175" w14:textId="75E0723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stric contents</w:t>
            </w:r>
          </w:p>
        </w:tc>
        <w:tc>
          <w:tcPr>
            <w:tcW w:w="1701" w:type="dxa"/>
          </w:tcPr>
          <w:p w14:paraId="57E6805A" w14:textId="5E7E9549" w:rsidR="00A603B9" w:rsidRPr="00483EFF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 ml</w:t>
            </w:r>
          </w:p>
        </w:tc>
        <w:tc>
          <w:tcPr>
            <w:tcW w:w="2835" w:type="dxa"/>
          </w:tcPr>
          <w:p w14:paraId="40D6D749" w14:textId="184DCB55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E07EA8" w14:paraId="17E9CAE7" w14:textId="77777777" w:rsidTr="00A603B9">
        <w:tc>
          <w:tcPr>
            <w:tcW w:w="709" w:type="dxa"/>
          </w:tcPr>
          <w:p w14:paraId="5C705B35" w14:textId="2A8A59FE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36" w:type="dxa"/>
          </w:tcPr>
          <w:p w14:paraId="66DD4658" w14:textId="67B66C94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odenal contents</w:t>
            </w:r>
          </w:p>
        </w:tc>
        <w:tc>
          <w:tcPr>
            <w:tcW w:w="1701" w:type="dxa"/>
          </w:tcPr>
          <w:p w14:paraId="51E0964E" w14:textId="1F7ECCAC" w:rsidR="00A603B9" w:rsidRPr="00483EFF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5 ml</w:t>
            </w:r>
          </w:p>
        </w:tc>
        <w:tc>
          <w:tcPr>
            <w:tcW w:w="2835" w:type="dxa"/>
          </w:tcPr>
          <w:p w14:paraId="2FF2FD3D" w14:textId="7B7E46CE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6CA52A10" w14:textId="77777777" w:rsidTr="00A603B9">
        <w:tc>
          <w:tcPr>
            <w:tcW w:w="709" w:type="dxa"/>
          </w:tcPr>
          <w:p w14:paraId="742C5C21" w14:textId="18AB1C46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36" w:type="dxa"/>
          </w:tcPr>
          <w:p w14:paraId="7F19CD2A" w14:textId="5D67DA3E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le</w:t>
            </w:r>
          </w:p>
        </w:tc>
        <w:tc>
          <w:tcPr>
            <w:tcW w:w="1701" w:type="dxa"/>
          </w:tcPr>
          <w:p w14:paraId="1BE0CEE1" w14:textId="0464863F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l</w:t>
            </w:r>
          </w:p>
        </w:tc>
        <w:tc>
          <w:tcPr>
            <w:tcW w:w="2835" w:type="dxa"/>
          </w:tcPr>
          <w:p w14:paraId="1A6D42B7" w14:textId="366F3F41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710B5CF0" w14:textId="77777777" w:rsidTr="00416FD7">
        <w:tc>
          <w:tcPr>
            <w:tcW w:w="709" w:type="dxa"/>
            <w:tcBorders>
              <w:bottom w:val="single" w:sz="4" w:space="0" w:color="auto"/>
            </w:tcBorders>
          </w:tcPr>
          <w:p w14:paraId="33F7DE8D" w14:textId="77686957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74BA1E0" w14:textId="64D7557F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r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8DBDCE" w14:textId="74ABF861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7B760DB" w14:textId="64DA622C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0E9A61FB" w14:textId="77777777" w:rsidTr="00416FD7">
        <w:tc>
          <w:tcPr>
            <w:tcW w:w="709" w:type="dxa"/>
            <w:tcBorders>
              <w:right w:val="nil"/>
            </w:tcBorders>
          </w:tcPr>
          <w:p w14:paraId="6E0D6CED" w14:textId="77777777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72" w:type="dxa"/>
            <w:gridSpan w:val="3"/>
            <w:tcBorders>
              <w:left w:val="nil"/>
            </w:tcBorders>
          </w:tcPr>
          <w:p w14:paraId="4094269E" w14:textId="472192E6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gan samples</w:t>
            </w:r>
          </w:p>
        </w:tc>
      </w:tr>
      <w:tr w:rsidR="00A603B9" w:rsidRPr="00B21A81" w14:paraId="098E753B" w14:textId="77777777" w:rsidTr="00A603B9">
        <w:tc>
          <w:tcPr>
            <w:tcW w:w="709" w:type="dxa"/>
          </w:tcPr>
          <w:p w14:paraId="1082AA98" w14:textId="7B9E2C7B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536" w:type="dxa"/>
          </w:tcPr>
          <w:p w14:paraId="53AD80D9" w14:textId="1418A51B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ain – frontal lobe</w:t>
            </w:r>
          </w:p>
        </w:tc>
        <w:tc>
          <w:tcPr>
            <w:tcW w:w="1701" w:type="dxa"/>
          </w:tcPr>
          <w:p w14:paraId="4234D42E" w14:textId="28342CEB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5 g</w:t>
            </w:r>
          </w:p>
        </w:tc>
        <w:tc>
          <w:tcPr>
            <w:tcW w:w="2835" w:type="dxa"/>
          </w:tcPr>
          <w:p w14:paraId="7FBCD042" w14:textId="11BAB44B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0B37C1A0" w14:textId="77777777" w:rsidTr="00A603B9">
        <w:tc>
          <w:tcPr>
            <w:tcW w:w="709" w:type="dxa"/>
          </w:tcPr>
          <w:p w14:paraId="7F266B7F" w14:textId="4A804DDD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536" w:type="dxa"/>
          </w:tcPr>
          <w:p w14:paraId="393418A6" w14:textId="7FD73C04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ungs</w:t>
            </w:r>
          </w:p>
        </w:tc>
        <w:tc>
          <w:tcPr>
            <w:tcW w:w="1701" w:type="dxa"/>
          </w:tcPr>
          <w:p w14:paraId="1EA26555" w14:textId="533EB860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10 g</w:t>
            </w:r>
          </w:p>
        </w:tc>
        <w:tc>
          <w:tcPr>
            <w:tcW w:w="2835" w:type="dxa"/>
          </w:tcPr>
          <w:p w14:paraId="57163D3A" w14:textId="42A36907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64AE5D8F" w14:textId="77777777" w:rsidTr="00A603B9">
        <w:tc>
          <w:tcPr>
            <w:tcW w:w="709" w:type="dxa"/>
          </w:tcPr>
          <w:p w14:paraId="3DD68933" w14:textId="7B7D0403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536" w:type="dxa"/>
          </w:tcPr>
          <w:p w14:paraId="0E880A3F" w14:textId="7FF6E5B0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701" w:type="dxa"/>
          </w:tcPr>
          <w:p w14:paraId="13FDD919" w14:textId="3C00C18C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3 g</w:t>
            </w:r>
          </w:p>
        </w:tc>
        <w:tc>
          <w:tcPr>
            <w:tcW w:w="2835" w:type="dxa"/>
          </w:tcPr>
          <w:p w14:paraId="0C7E4F21" w14:textId="12010BD6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2D5B9DF1" w14:textId="77777777" w:rsidTr="00A603B9">
        <w:tc>
          <w:tcPr>
            <w:tcW w:w="709" w:type="dxa"/>
          </w:tcPr>
          <w:p w14:paraId="212B1D9A" w14:textId="2C42AD52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536" w:type="dxa"/>
          </w:tcPr>
          <w:p w14:paraId="1048161D" w14:textId="6A5A3188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701" w:type="dxa"/>
          </w:tcPr>
          <w:p w14:paraId="3884FDE0" w14:textId="292976D7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15 g</w:t>
            </w:r>
          </w:p>
        </w:tc>
        <w:tc>
          <w:tcPr>
            <w:tcW w:w="2835" w:type="dxa"/>
          </w:tcPr>
          <w:p w14:paraId="610C3BB6" w14:textId="4D2FBF7F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7D60D983" w14:textId="77777777" w:rsidTr="00A603B9">
        <w:tc>
          <w:tcPr>
            <w:tcW w:w="709" w:type="dxa"/>
          </w:tcPr>
          <w:p w14:paraId="4C196C2D" w14:textId="397D75D4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536" w:type="dxa"/>
          </w:tcPr>
          <w:p w14:paraId="2EC704D0" w14:textId="0E1B65B4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701" w:type="dxa"/>
          </w:tcPr>
          <w:p w14:paraId="2410665F" w14:textId="37A13276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5 g</w:t>
            </w:r>
          </w:p>
        </w:tc>
        <w:tc>
          <w:tcPr>
            <w:tcW w:w="2835" w:type="dxa"/>
          </w:tcPr>
          <w:p w14:paraId="243416F1" w14:textId="3BD2522A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788BBFDA" w14:textId="77777777" w:rsidTr="00416FD7">
        <w:tc>
          <w:tcPr>
            <w:tcW w:w="709" w:type="dxa"/>
            <w:tcBorders>
              <w:bottom w:val="single" w:sz="4" w:space="0" w:color="auto"/>
            </w:tcBorders>
          </w:tcPr>
          <w:p w14:paraId="7537274B" w14:textId="25B09DA4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7857F1D" w14:textId="0657E69F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idne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6A2D37" w14:textId="2E82960C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5 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F555ADE" w14:textId="0EA6E5BC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38CAE373" w14:textId="77777777" w:rsidTr="00416FD7">
        <w:tc>
          <w:tcPr>
            <w:tcW w:w="709" w:type="dxa"/>
            <w:tcBorders>
              <w:right w:val="nil"/>
            </w:tcBorders>
          </w:tcPr>
          <w:p w14:paraId="628EF27E" w14:textId="77777777" w:rsidR="00A603B9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072" w:type="dxa"/>
            <w:gridSpan w:val="3"/>
            <w:tcBorders>
              <w:left w:val="nil"/>
            </w:tcBorders>
          </w:tcPr>
          <w:p w14:paraId="236A1C42" w14:textId="5FEB57AA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ssues</w:t>
            </w:r>
          </w:p>
        </w:tc>
      </w:tr>
      <w:tr w:rsidR="00A603B9" w:rsidRPr="00B21A81" w14:paraId="2948C6F7" w14:textId="77777777" w:rsidTr="00A603B9">
        <w:tc>
          <w:tcPr>
            <w:tcW w:w="709" w:type="dxa"/>
          </w:tcPr>
          <w:p w14:paraId="25A95A52" w14:textId="50BEFD02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536" w:type="dxa"/>
          </w:tcPr>
          <w:p w14:paraId="5A847397" w14:textId="20F9AE88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ipose tissue</w:t>
            </w:r>
          </w:p>
        </w:tc>
        <w:tc>
          <w:tcPr>
            <w:tcW w:w="1701" w:type="dxa"/>
          </w:tcPr>
          <w:p w14:paraId="26534644" w14:textId="14FC9499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0 g</w:t>
            </w:r>
          </w:p>
        </w:tc>
        <w:tc>
          <w:tcPr>
            <w:tcW w:w="2835" w:type="dxa"/>
          </w:tcPr>
          <w:p w14:paraId="63BB7372" w14:textId="481EEC79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5CC0DC0C" w14:textId="77777777" w:rsidTr="00A603B9">
        <w:tc>
          <w:tcPr>
            <w:tcW w:w="709" w:type="dxa"/>
          </w:tcPr>
          <w:p w14:paraId="695067CB" w14:textId="0F953975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536" w:type="dxa"/>
          </w:tcPr>
          <w:p w14:paraId="6805B071" w14:textId="6CFAB721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keletal muscle (iliopsoas)</w:t>
            </w:r>
          </w:p>
        </w:tc>
        <w:tc>
          <w:tcPr>
            <w:tcW w:w="1701" w:type="dxa"/>
          </w:tcPr>
          <w:p w14:paraId="3D4EE087" w14:textId="378F4321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5 g</w:t>
            </w:r>
          </w:p>
        </w:tc>
        <w:tc>
          <w:tcPr>
            <w:tcW w:w="2835" w:type="dxa"/>
          </w:tcPr>
          <w:p w14:paraId="16087017" w14:textId="6562ACA1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  <w:tr w:rsidR="00A603B9" w:rsidRPr="00B21A81" w14:paraId="056EB2D2" w14:textId="77777777" w:rsidTr="00A603B9">
        <w:tc>
          <w:tcPr>
            <w:tcW w:w="709" w:type="dxa"/>
          </w:tcPr>
          <w:p w14:paraId="4F5B8D17" w14:textId="63229CD7" w:rsidR="00A603B9" w:rsidRPr="00416FD7" w:rsidRDefault="00416FD7" w:rsidP="00416FD7">
            <w:pPr>
              <w:pStyle w:val="Paragrafoelenco"/>
              <w:spacing w:before="40" w:after="4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536" w:type="dxa"/>
          </w:tcPr>
          <w:p w14:paraId="3D19A62D" w14:textId="4CAACBDC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ir (occipital region) – oriented sample</w:t>
            </w:r>
          </w:p>
        </w:tc>
        <w:tc>
          <w:tcPr>
            <w:tcW w:w="1701" w:type="dxa"/>
          </w:tcPr>
          <w:p w14:paraId="1C08D016" w14:textId="684A2AA6" w:rsidR="00A603B9" w:rsidRPr="00B21A81" w:rsidRDefault="00717DCF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otal </w:t>
            </w:r>
            <w:r w:rsidR="00845D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ngth</w:t>
            </w:r>
            <w:r w:rsidR="00A603B9" w:rsidRPr="00B21A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19239743" w14:textId="1585920E" w:rsidR="00A603B9" w:rsidRPr="00B21A81" w:rsidRDefault="00A603B9" w:rsidP="00416FD7">
            <w:pPr>
              <w:pStyle w:val="Paragrafoelenco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1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°C &lt; T &lt; -20°C</w:t>
            </w:r>
          </w:p>
        </w:tc>
      </w:tr>
    </w:tbl>
    <w:p w14:paraId="2C80BF12" w14:textId="77777777" w:rsidR="008F79A1" w:rsidRPr="00B21A81" w:rsidRDefault="008F79A1" w:rsidP="00416FD7">
      <w:pPr>
        <w:spacing w:before="40" w:after="40" w:line="240" w:lineRule="auto"/>
        <w:rPr>
          <w:lang w:val="en-US"/>
        </w:rPr>
      </w:pPr>
    </w:p>
    <w:p w14:paraId="2D5AD209" w14:textId="77777777" w:rsidR="00E171E8" w:rsidRPr="003A33CB" w:rsidRDefault="00E171E8" w:rsidP="00E171E8">
      <w:pPr>
        <w:widowControl w:val="0"/>
        <w:autoSpaceDE w:val="0"/>
        <w:autoSpaceDN w:val="0"/>
        <w:adjustRightInd w:val="0"/>
        <w:snapToGrid w:val="0"/>
        <w:spacing w:after="0" w:line="240" w:lineRule="auto"/>
        <w:ind w:left="641" w:hanging="641"/>
        <w:rPr>
          <w:rFonts w:ascii="Times New Roman" w:hAnsi="Times New Roman" w:cs="Times New Roman"/>
          <w:noProof/>
          <w:sz w:val="24"/>
        </w:rPr>
      </w:pPr>
      <w:r w:rsidRPr="003A33CB">
        <w:rPr>
          <w:rFonts w:ascii="Times New Roman" w:hAnsi="Times New Roman" w:cs="Times New Roman"/>
          <w:i/>
          <w:iCs/>
          <w:noProof/>
          <w:sz w:val="24"/>
        </w:rPr>
        <w:t>Protocolli Diagnostici Nei Casi Della Morte Improvvisa Infantile e Della Morte Inaspettata Del Feto [Diagnostic Protocols in Cases of Sudden Infant Death and Unexpected Fetal Death]</w:t>
      </w:r>
      <w:r w:rsidRPr="003A33CB">
        <w:rPr>
          <w:rFonts w:ascii="Times New Roman" w:hAnsi="Times New Roman" w:cs="Times New Roman"/>
          <w:noProof/>
          <w:sz w:val="24"/>
        </w:rPr>
        <w:t xml:space="preserve"> (2014) Gazzetta Ufficiale della Repubblica Italiana, Italy: November 22; 2014:5-121.</w:t>
      </w:r>
    </w:p>
    <w:p w14:paraId="7751F537" w14:textId="77777777" w:rsidR="008F79A1" w:rsidRPr="00B21A81" w:rsidRDefault="008F79A1" w:rsidP="00416FD7">
      <w:pPr>
        <w:spacing w:before="40" w:after="40" w:line="240" w:lineRule="auto"/>
        <w:rPr>
          <w:lang w:val="en-US"/>
        </w:rPr>
      </w:pPr>
    </w:p>
    <w:sectPr w:rsidR="008F79A1" w:rsidRPr="00B21A81" w:rsidSect="000C77BC">
      <w:footerReference w:type="default" r:id="rId8"/>
      <w:pgSz w:w="11906" w:h="16838"/>
      <w:pgMar w:top="1134" w:right="851" w:bottom="851" w:left="851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45250" w14:textId="77777777" w:rsidR="006148DB" w:rsidRDefault="006148DB">
      <w:pPr>
        <w:spacing w:after="0" w:line="240" w:lineRule="auto"/>
      </w:pPr>
      <w:r>
        <w:separator/>
      </w:r>
    </w:p>
  </w:endnote>
  <w:endnote w:type="continuationSeparator" w:id="0">
    <w:p w14:paraId="0C1E4818" w14:textId="77777777" w:rsidR="006148DB" w:rsidRDefault="00614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8230185"/>
      <w:docPartObj>
        <w:docPartGallery w:val="Page Numbers (Bottom of Page)"/>
        <w:docPartUnique/>
      </w:docPartObj>
    </w:sdtPr>
    <w:sdtEndPr/>
    <w:sdtContent>
      <w:p w14:paraId="2C7CFF7A" w14:textId="77777777" w:rsidR="00043E4E" w:rsidRDefault="00125CC1">
        <w:pPr>
          <w:pStyle w:val="Pidipagina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E1BF9">
          <w:rPr>
            <w:rFonts w:ascii="Times New Roman" w:hAnsi="Times New Roman" w:cs="Times New Roman"/>
            <w:noProof/>
            <w:sz w:val="24"/>
            <w:szCs w:val="24"/>
          </w:rPr>
          <w:t>13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261B4F9" w14:textId="77777777" w:rsidR="00043E4E" w:rsidRDefault="00043E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05629" w14:textId="77777777" w:rsidR="006148DB" w:rsidRDefault="006148DB">
      <w:pPr>
        <w:spacing w:after="0" w:line="240" w:lineRule="auto"/>
      </w:pPr>
      <w:r>
        <w:separator/>
      </w:r>
    </w:p>
  </w:footnote>
  <w:footnote w:type="continuationSeparator" w:id="0">
    <w:p w14:paraId="345C4550" w14:textId="77777777" w:rsidR="006148DB" w:rsidRDefault="00614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66015"/>
    <w:multiLevelType w:val="hybridMultilevel"/>
    <w:tmpl w:val="356AA54E"/>
    <w:lvl w:ilvl="0" w:tplc="CB201EC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D26C10"/>
    <w:multiLevelType w:val="multilevel"/>
    <w:tmpl w:val="C83C220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59D57B5"/>
    <w:multiLevelType w:val="multilevel"/>
    <w:tmpl w:val="1F0094E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1B193FD6"/>
    <w:multiLevelType w:val="multilevel"/>
    <w:tmpl w:val="66EA86D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0E96792"/>
    <w:multiLevelType w:val="hybridMultilevel"/>
    <w:tmpl w:val="6C768A0E"/>
    <w:lvl w:ilvl="0" w:tplc="EC1A39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9D636B"/>
    <w:multiLevelType w:val="hybridMultilevel"/>
    <w:tmpl w:val="3DD6B334"/>
    <w:lvl w:ilvl="0" w:tplc="AC00EF26">
      <w:start w:val="11"/>
      <w:numFmt w:val="bullet"/>
      <w:lvlText w:val="-"/>
      <w:lvlJc w:val="left"/>
      <w:pPr>
        <w:ind w:left="670" w:hanging="360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3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30" w:hanging="360"/>
      </w:pPr>
      <w:rPr>
        <w:rFonts w:ascii="Wingdings" w:hAnsi="Wingdings" w:hint="default"/>
      </w:rPr>
    </w:lvl>
  </w:abstractNum>
  <w:abstractNum w:abstractNumId="6" w15:restartNumberingAfterBreak="0">
    <w:nsid w:val="5B0D5C3C"/>
    <w:multiLevelType w:val="hybridMultilevel"/>
    <w:tmpl w:val="EBC81FFE"/>
    <w:lvl w:ilvl="0" w:tplc="E4DEDA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951FDC"/>
    <w:multiLevelType w:val="multilevel"/>
    <w:tmpl w:val="0B88A462"/>
    <w:lvl w:ilvl="0">
      <w:start w:val="2"/>
      <w:numFmt w:val="decimal"/>
      <w:lvlText w:val="%1"/>
      <w:lvlJc w:val="left"/>
      <w:pPr>
        <w:ind w:left="1200" w:hanging="360"/>
      </w:pPr>
    </w:lvl>
    <w:lvl w:ilvl="1">
      <w:start w:val="1"/>
      <w:numFmt w:val="lowerLetter"/>
      <w:lvlText w:val="%2."/>
      <w:lvlJc w:val="left"/>
      <w:pPr>
        <w:ind w:left="1920" w:hanging="360"/>
      </w:pPr>
    </w:lvl>
    <w:lvl w:ilvl="2">
      <w:start w:val="1"/>
      <w:numFmt w:val="lowerRoman"/>
      <w:lvlText w:val="%3."/>
      <w:lvlJc w:val="right"/>
      <w:pPr>
        <w:ind w:left="2640" w:hanging="180"/>
      </w:pPr>
    </w:lvl>
    <w:lvl w:ilvl="3">
      <w:start w:val="1"/>
      <w:numFmt w:val="decimal"/>
      <w:lvlText w:val="%4."/>
      <w:lvlJc w:val="left"/>
      <w:pPr>
        <w:ind w:left="3360" w:hanging="360"/>
      </w:pPr>
    </w:lvl>
    <w:lvl w:ilvl="4">
      <w:start w:val="1"/>
      <w:numFmt w:val="lowerLetter"/>
      <w:lvlText w:val="%5."/>
      <w:lvlJc w:val="left"/>
      <w:pPr>
        <w:ind w:left="4080" w:hanging="360"/>
      </w:pPr>
    </w:lvl>
    <w:lvl w:ilvl="5">
      <w:start w:val="1"/>
      <w:numFmt w:val="lowerRoman"/>
      <w:lvlText w:val="%6."/>
      <w:lvlJc w:val="right"/>
      <w:pPr>
        <w:ind w:left="4800" w:hanging="180"/>
      </w:pPr>
    </w:lvl>
    <w:lvl w:ilvl="6">
      <w:start w:val="1"/>
      <w:numFmt w:val="decimal"/>
      <w:lvlText w:val="%7."/>
      <w:lvlJc w:val="left"/>
      <w:pPr>
        <w:ind w:left="5520" w:hanging="360"/>
      </w:pPr>
    </w:lvl>
    <w:lvl w:ilvl="7">
      <w:start w:val="1"/>
      <w:numFmt w:val="lowerLetter"/>
      <w:lvlText w:val="%8."/>
      <w:lvlJc w:val="left"/>
      <w:pPr>
        <w:ind w:left="6240" w:hanging="360"/>
      </w:pPr>
    </w:lvl>
    <w:lvl w:ilvl="8">
      <w:start w:val="1"/>
      <w:numFmt w:val="lowerRoman"/>
      <w:lvlText w:val="%9."/>
      <w:lvlJc w:val="right"/>
      <w:pPr>
        <w:ind w:left="6960" w:hanging="180"/>
      </w:pPr>
    </w:lvl>
  </w:abstractNum>
  <w:abstractNum w:abstractNumId="8" w15:restartNumberingAfterBreak="0">
    <w:nsid w:val="6A9A5972"/>
    <w:multiLevelType w:val="multilevel"/>
    <w:tmpl w:val="57EEBAC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61192D"/>
    <w:multiLevelType w:val="hybridMultilevel"/>
    <w:tmpl w:val="04D24CF2"/>
    <w:lvl w:ilvl="0" w:tplc="67F8F62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337FE4"/>
    <w:multiLevelType w:val="hybridMultilevel"/>
    <w:tmpl w:val="23BAF9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1A66E6"/>
    <w:multiLevelType w:val="multilevel"/>
    <w:tmpl w:val="A3B281CC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9930DC"/>
    <w:multiLevelType w:val="multilevel"/>
    <w:tmpl w:val="56427C4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7"/>
  </w:num>
  <w:num w:numId="3">
    <w:abstractNumId w:val="11"/>
  </w:num>
  <w:num w:numId="4">
    <w:abstractNumId w:val="8"/>
  </w:num>
  <w:num w:numId="5">
    <w:abstractNumId w:val="3"/>
  </w:num>
  <w:num w:numId="6">
    <w:abstractNumId w:val="12"/>
  </w:num>
  <w:num w:numId="7">
    <w:abstractNumId w:val="2"/>
  </w:num>
  <w:num w:numId="8">
    <w:abstractNumId w:val="5"/>
  </w:num>
  <w:num w:numId="9">
    <w:abstractNumId w:val="9"/>
  </w:num>
  <w:num w:numId="10">
    <w:abstractNumId w:val="6"/>
  </w:num>
  <w:num w:numId="11">
    <w:abstractNumId w:val="0"/>
  </w:num>
  <w:num w:numId="12">
    <w:abstractNumId w:val="4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E4E"/>
    <w:rsid w:val="00005D5A"/>
    <w:rsid w:val="00010ABE"/>
    <w:rsid w:val="00011AFD"/>
    <w:rsid w:val="00035697"/>
    <w:rsid w:val="00043E4E"/>
    <w:rsid w:val="000521FE"/>
    <w:rsid w:val="00086684"/>
    <w:rsid w:val="000B4AD9"/>
    <w:rsid w:val="000C5E3A"/>
    <w:rsid w:val="000C77BC"/>
    <w:rsid w:val="000E02B5"/>
    <w:rsid w:val="000F6ED1"/>
    <w:rsid w:val="00113B78"/>
    <w:rsid w:val="00123C74"/>
    <w:rsid w:val="001242A7"/>
    <w:rsid w:val="00125CC1"/>
    <w:rsid w:val="00144781"/>
    <w:rsid w:val="0015741D"/>
    <w:rsid w:val="00171BEE"/>
    <w:rsid w:val="001E0C5B"/>
    <w:rsid w:val="002147EF"/>
    <w:rsid w:val="0023012F"/>
    <w:rsid w:val="00232972"/>
    <w:rsid w:val="00290A03"/>
    <w:rsid w:val="002C45CB"/>
    <w:rsid w:val="002D4CD5"/>
    <w:rsid w:val="002E08DC"/>
    <w:rsid w:val="002E25AD"/>
    <w:rsid w:val="002E2C4D"/>
    <w:rsid w:val="002F78F5"/>
    <w:rsid w:val="003066FB"/>
    <w:rsid w:val="00312F2E"/>
    <w:rsid w:val="0038096A"/>
    <w:rsid w:val="00382B56"/>
    <w:rsid w:val="00385DD3"/>
    <w:rsid w:val="003B0640"/>
    <w:rsid w:val="003B3A22"/>
    <w:rsid w:val="003C0379"/>
    <w:rsid w:val="003C5FFD"/>
    <w:rsid w:val="003D3FE3"/>
    <w:rsid w:val="003E1E30"/>
    <w:rsid w:val="00401BD7"/>
    <w:rsid w:val="004115F3"/>
    <w:rsid w:val="00416FD7"/>
    <w:rsid w:val="00424054"/>
    <w:rsid w:val="00430265"/>
    <w:rsid w:val="00434D12"/>
    <w:rsid w:val="00435FEE"/>
    <w:rsid w:val="00436C33"/>
    <w:rsid w:val="00452084"/>
    <w:rsid w:val="00466AFB"/>
    <w:rsid w:val="00474DC6"/>
    <w:rsid w:val="00483EFF"/>
    <w:rsid w:val="004A0187"/>
    <w:rsid w:val="004A4BE3"/>
    <w:rsid w:val="004A4CBF"/>
    <w:rsid w:val="004A7DA7"/>
    <w:rsid w:val="004B6F3C"/>
    <w:rsid w:val="004C0E79"/>
    <w:rsid w:val="004F30DA"/>
    <w:rsid w:val="004F4F3D"/>
    <w:rsid w:val="005C3DF6"/>
    <w:rsid w:val="005D6CE4"/>
    <w:rsid w:val="005F5F2F"/>
    <w:rsid w:val="005F73B0"/>
    <w:rsid w:val="006148DB"/>
    <w:rsid w:val="0065696D"/>
    <w:rsid w:val="006707AA"/>
    <w:rsid w:val="00676581"/>
    <w:rsid w:val="006940B3"/>
    <w:rsid w:val="006A01AE"/>
    <w:rsid w:val="006B2904"/>
    <w:rsid w:val="006D4116"/>
    <w:rsid w:val="00717DCF"/>
    <w:rsid w:val="00721E7D"/>
    <w:rsid w:val="00743303"/>
    <w:rsid w:val="007573F1"/>
    <w:rsid w:val="007F4429"/>
    <w:rsid w:val="007F746A"/>
    <w:rsid w:val="00840DE5"/>
    <w:rsid w:val="00845D6B"/>
    <w:rsid w:val="0085265F"/>
    <w:rsid w:val="00856F1C"/>
    <w:rsid w:val="00864894"/>
    <w:rsid w:val="00865D85"/>
    <w:rsid w:val="008762BA"/>
    <w:rsid w:val="0088609B"/>
    <w:rsid w:val="00886AC6"/>
    <w:rsid w:val="008B0F2A"/>
    <w:rsid w:val="008E41D9"/>
    <w:rsid w:val="008F79A1"/>
    <w:rsid w:val="00911F76"/>
    <w:rsid w:val="00914461"/>
    <w:rsid w:val="0093591A"/>
    <w:rsid w:val="0097041B"/>
    <w:rsid w:val="00973E67"/>
    <w:rsid w:val="009748E0"/>
    <w:rsid w:val="009875AF"/>
    <w:rsid w:val="00994AF1"/>
    <w:rsid w:val="009A6DCE"/>
    <w:rsid w:val="009E7DE9"/>
    <w:rsid w:val="00A04DAF"/>
    <w:rsid w:val="00A11581"/>
    <w:rsid w:val="00A148B4"/>
    <w:rsid w:val="00A16632"/>
    <w:rsid w:val="00A4208F"/>
    <w:rsid w:val="00A603B9"/>
    <w:rsid w:val="00AD0C98"/>
    <w:rsid w:val="00AF1426"/>
    <w:rsid w:val="00AF3798"/>
    <w:rsid w:val="00B05F7C"/>
    <w:rsid w:val="00B21A81"/>
    <w:rsid w:val="00B41165"/>
    <w:rsid w:val="00B54623"/>
    <w:rsid w:val="00B605FB"/>
    <w:rsid w:val="00B82F6B"/>
    <w:rsid w:val="00BA3BEC"/>
    <w:rsid w:val="00BC4DE8"/>
    <w:rsid w:val="00BC5F75"/>
    <w:rsid w:val="00BD0D58"/>
    <w:rsid w:val="00BD6F21"/>
    <w:rsid w:val="00BE734F"/>
    <w:rsid w:val="00BF1DD4"/>
    <w:rsid w:val="00C10997"/>
    <w:rsid w:val="00C12FA9"/>
    <w:rsid w:val="00C136AC"/>
    <w:rsid w:val="00C165E9"/>
    <w:rsid w:val="00C545E6"/>
    <w:rsid w:val="00C81C11"/>
    <w:rsid w:val="00C976AA"/>
    <w:rsid w:val="00CC1C62"/>
    <w:rsid w:val="00CC72DD"/>
    <w:rsid w:val="00CD3FD0"/>
    <w:rsid w:val="00CE1BF9"/>
    <w:rsid w:val="00CF55B1"/>
    <w:rsid w:val="00D03696"/>
    <w:rsid w:val="00D06EE2"/>
    <w:rsid w:val="00D25425"/>
    <w:rsid w:val="00D33F2F"/>
    <w:rsid w:val="00D57F5D"/>
    <w:rsid w:val="00D66650"/>
    <w:rsid w:val="00DB0751"/>
    <w:rsid w:val="00DB4F57"/>
    <w:rsid w:val="00DC6C8D"/>
    <w:rsid w:val="00DC7BC5"/>
    <w:rsid w:val="00DD3009"/>
    <w:rsid w:val="00DE4C28"/>
    <w:rsid w:val="00E07EA8"/>
    <w:rsid w:val="00E16D1B"/>
    <w:rsid w:val="00E171E8"/>
    <w:rsid w:val="00E21333"/>
    <w:rsid w:val="00E50820"/>
    <w:rsid w:val="00E5246E"/>
    <w:rsid w:val="00E845C9"/>
    <w:rsid w:val="00EB2FE9"/>
    <w:rsid w:val="00EB6DF8"/>
    <w:rsid w:val="00F06228"/>
    <w:rsid w:val="00F44D32"/>
    <w:rsid w:val="00F6078E"/>
    <w:rsid w:val="00F64BA5"/>
    <w:rsid w:val="00FD40F4"/>
    <w:rsid w:val="00FF06C8"/>
    <w:rsid w:val="00FF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640C78"/>
  <w15:docId w15:val="{4AD88399-4301-BF4F-8EE4-E1FACAFB1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F7F6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470EF2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470EF2"/>
  </w:style>
  <w:style w:type="character" w:styleId="Testosegnaposto">
    <w:name w:val="Placeholder Text"/>
    <w:basedOn w:val="Carpredefinitoparagrafo"/>
    <w:uiPriority w:val="99"/>
    <w:semiHidden/>
    <w:qFormat/>
    <w:rsid w:val="00144E80"/>
    <w:rPr>
      <w:color w:val="808080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731E53"/>
    <w:rPr>
      <w:color w:val="0000FF" w:themeColor="hyperlink"/>
      <w:u w:val="single"/>
    </w:rPr>
  </w:style>
  <w:style w:type="character" w:customStyle="1" w:styleId="balloon">
    <w:name w:val="balloon"/>
    <w:basedOn w:val="Carpredefinitoparagrafo"/>
    <w:qFormat/>
    <w:rsid w:val="008F38C9"/>
  </w:style>
  <w:style w:type="character" w:customStyle="1" w:styleId="nlmarticle-title">
    <w:name w:val="nlm_article-title"/>
    <w:basedOn w:val="Carpredefinitoparagrafo"/>
    <w:qFormat/>
    <w:rsid w:val="002C3DE8"/>
  </w:style>
  <w:style w:type="character" w:customStyle="1" w:styleId="nlmyear">
    <w:name w:val="nlm_year"/>
    <w:basedOn w:val="Carpredefinitoparagrafo"/>
    <w:qFormat/>
    <w:rsid w:val="002C3DE8"/>
  </w:style>
  <w:style w:type="character" w:customStyle="1" w:styleId="nlmfpage">
    <w:name w:val="nlm_fpage"/>
    <w:basedOn w:val="Carpredefinitoparagrafo"/>
    <w:qFormat/>
    <w:rsid w:val="002C3DE8"/>
  </w:style>
  <w:style w:type="character" w:customStyle="1" w:styleId="nlmlpage">
    <w:name w:val="nlm_lpage"/>
    <w:basedOn w:val="Carpredefinitoparagrafo"/>
    <w:qFormat/>
    <w:rsid w:val="002C3DE8"/>
  </w:style>
  <w:style w:type="character" w:customStyle="1" w:styleId="highlight">
    <w:name w:val="highlight"/>
    <w:basedOn w:val="Carpredefinitoparagrafo"/>
    <w:qFormat/>
    <w:rsid w:val="00AF3878"/>
  </w:style>
  <w:style w:type="character" w:customStyle="1" w:styleId="jrnl">
    <w:name w:val="jrnl"/>
    <w:basedOn w:val="Carpredefinitoparagrafo"/>
    <w:qFormat/>
    <w:rsid w:val="00D246B8"/>
  </w:style>
  <w:style w:type="character" w:customStyle="1" w:styleId="Menzionenonrisolta1">
    <w:name w:val="Menzione non risolta1"/>
    <w:basedOn w:val="Carpredefinitoparagrafo"/>
    <w:uiPriority w:val="99"/>
    <w:semiHidden/>
    <w:unhideWhenUsed/>
    <w:qFormat/>
    <w:rsid w:val="00057088"/>
    <w:rPr>
      <w:color w:val="605E5C"/>
      <w:shd w:val="clear" w:color="auto" w:fill="E1DFDD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styleId="Intestazione">
    <w:name w:val="header"/>
    <w:basedOn w:val="Normale"/>
    <w:link w:val="IntestazioneCarattere"/>
    <w:uiPriority w:val="99"/>
    <w:unhideWhenUsed/>
    <w:rsid w:val="00470EF2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470EF2"/>
    <w:pPr>
      <w:tabs>
        <w:tab w:val="center" w:pos="4819"/>
        <w:tab w:val="right" w:pos="9638"/>
      </w:tabs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4534AB"/>
    <w:pPr>
      <w:ind w:left="720"/>
      <w:contextualSpacing/>
    </w:pPr>
  </w:style>
  <w:style w:type="paragraph" w:customStyle="1" w:styleId="Titolo1">
    <w:name w:val="Titolo1"/>
    <w:basedOn w:val="Normale"/>
    <w:qFormat/>
    <w:rsid w:val="00D246B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qFormat/>
    <w:rsid w:val="00D246B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qFormat/>
    <w:rsid w:val="00D246B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2">
    <w:name w:val="Titolo2"/>
    <w:basedOn w:val="Normale"/>
    <w:qFormat/>
    <w:rsid w:val="0066230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qFormat/>
    <w:rsid w:val="00562043"/>
    <w:pPr>
      <w:spacing w:beforeAutospacing="1" w:afterAutospacing="1" w:line="240" w:lineRule="auto"/>
    </w:pPr>
    <w:rPr>
      <w:rFonts w:ascii="Times" w:hAnsi="Times" w:cs="Times New Roman"/>
      <w:sz w:val="20"/>
      <w:szCs w:val="20"/>
      <w:lang w:eastAsia="it-IT"/>
    </w:rPr>
  </w:style>
  <w:style w:type="table" w:styleId="Elencochiaro">
    <w:name w:val="Light List"/>
    <w:basedOn w:val="Tabellanormale"/>
    <w:uiPriority w:val="61"/>
    <w:rsid w:val="00782E1A"/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gliatabella">
    <w:name w:val="Table Grid"/>
    <w:basedOn w:val="Tabellanormale"/>
    <w:uiPriority w:val="59"/>
    <w:rsid w:val="001B7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1B7D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1B7D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33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33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F420B-95D8-A646-8F3B-24226D980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6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DTS-Stefy</dc:creator>
  <dc:description/>
  <cp:lastModifiedBy>DCTV</cp:lastModifiedBy>
  <cp:revision>243</cp:revision>
  <cp:lastPrinted>2019-09-18T15:02:00Z</cp:lastPrinted>
  <dcterms:created xsi:type="dcterms:W3CDTF">2019-05-23T12:46:00Z</dcterms:created>
  <dcterms:modified xsi:type="dcterms:W3CDTF">2019-09-19T14:59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virchows-archiv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anadian-journal-of-cardiology</vt:lpwstr>
  </property>
  <property fmtid="{D5CDD505-2E9C-101B-9397-08002B2CF9AE}" pid="13" name="Mendeley Recent Style Id 5_1">
    <vt:lpwstr>http://www.zotero.org/styles/cardiovascular-pathology</vt:lpwstr>
  </property>
  <property fmtid="{D5CDD505-2E9C-101B-9397-08002B2CF9AE}" pid="14" name="Mendeley Recent Style Id 6_1">
    <vt:lpwstr>https://csl.mendeley.com/styles/483701831/heart-rhythm-mod</vt:lpwstr>
  </property>
  <property fmtid="{D5CDD505-2E9C-101B-9397-08002B2CF9AE}" pid="15" name="Mendeley Recent Style Id 7_1">
    <vt:lpwstr>http://www.zotero.org/styles/nature</vt:lpwstr>
  </property>
  <property fmtid="{D5CDD505-2E9C-101B-9397-08002B2CF9AE}" pid="16" name="Mendeley Recent Style Id 8_1">
    <vt:lpwstr>http://www.zotero.org/styles/vancouver</vt:lpwstr>
  </property>
  <property fmtid="{D5CDD505-2E9C-101B-9397-08002B2CF9AE}" pid="17" name="Mendeley Recent Style Id 9_1">
    <vt:lpwstr>https://csl.mendeley.com/styles/483701831/american-medical-association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Canadian Journal of Cardiology</vt:lpwstr>
  </property>
  <property fmtid="{D5CDD505-2E9C-101B-9397-08002B2CF9AE}" pid="23" name="Mendeley Recent Style Name 5_1">
    <vt:lpwstr>Cardiovascular Pathology</vt:lpwstr>
  </property>
  <property fmtid="{D5CDD505-2E9C-101B-9397-08002B2CF9AE}" pid="24" name="Mendeley Recent Style Name 6_1">
    <vt:lpwstr>Hearth Rhythm mod</vt:lpwstr>
  </property>
  <property fmtid="{D5CDD505-2E9C-101B-9397-08002B2CF9AE}" pid="25" name="Mendeley Recent Style Name 7_1">
    <vt:lpwstr>Nature</vt:lpwstr>
  </property>
  <property fmtid="{D5CDD505-2E9C-101B-9397-08002B2CF9AE}" pid="26" name="Mendeley Recent Style Name 8_1">
    <vt:lpwstr>Vancouver</vt:lpwstr>
  </property>
  <property fmtid="{D5CDD505-2E9C-101B-9397-08002B2CF9AE}" pid="27" name="Mendeley Recent Style Name 9_1">
    <vt:lpwstr>Virchows Arch</vt:lpwstr>
  </property>
  <property fmtid="{D5CDD505-2E9C-101B-9397-08002B2CF9AE}" pid="28" name="Mendeley Unique User Id_1">
    <vt:lpwstr>7d6d5764-4a4e-3b53-9895-69056c1d0258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